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E4F" w:rsidRPr="00116E4F" w:rsidRDefault="00116E4F">
      <w:pPr>
        <w:rPr>
          <w:b/>
          <w:sz w:val="28"/>
        </w:rPr>
      </w:pPr>
      <w:r>
        <w:rPr>
          <w:b/>
          <w:sz w:val="28"/>
        </w:rPr>
        <w:t xml:space="preserve">List of </w:t>
      </w:r>
      <w:proofErr w:type="spellStart"/>
      <w:r>
        <w:rPr>
          <w:b/>
          <w:sz w:val="28"/>
        </w:rPr>
        <w:t>subReddit</w:t>
      </w:r>
      <w:proofErr w:type="spellEnd"/>
      <w:r>
        <w:rPr>
          <w:b/>
          <w:sz w:val="28"/>
        </w:rPr>
        <w:t xml:space="preserve"> forum sites</w:t>
      </w:r>
      <w:bookmarkStart w:id="0" w:name="_GoBack"/>
      <w:bookmarkEnd w:id="0"/>
    </w:p>
    <w:p w:rsidR="00116E4F" w:rsidRDefault="00116E4F">
      <w:pPr>
        <w:rPr>
          <w:b/>
        </w:rPr>
      </w:pPr>
    </w:p>
    <w:p w:rsidR="00B8076F" w:rsidRDefault="00B261C9">
      <w:pPr>
        <w:rPr>
          <w:b/>
        </w:rPr>
      </w:pPr>
      <w:r>
        <w:rPr>
          <w:b/>
        </w:rPr>
        <w:t>Reddit forum sites where the survey was advertised</w:t>
      </w:r>
    </w:p>
    <w:p w:rsidR="00B261C9" w:rsidRDefault="00B261C9"/>
    <w:p w:rsidR="00B261C9" w:rsidRDefault="00B261C9">
      <w:proofErr w:type="gramStart"/>
      <w:r>
        <w:t>r/Nootropics</w:t>
      </w:r>
      <w:proofErr w:type="gramEnd"/>
    </w:p>
    <w:p w:rsidR="00B261C9" w:rsidRDefault="00B261C9">
      <w:proofErr w:type="gramStart"/>
      <w:r>
        <w:t>r/</w:t>
      </w:r>
      <w:proofErr w:type="spellStart"/>
      <w:r>
        <w:t>afinil</w:t>
      </w:r>
      <w:proofErr w:type="spellEnd"/>
      <w:proofErr w:type="gramEnd"/>
    </w:p>
    <w:p w:rsidR="00B261C9" w:rsidRDefault="00720EBF">
      <w:proofErr w:type="gramStart"/>
      <w:r>
        <w:t>r/S</w:t>
      </w:r>
      <w:r w:rsidR="00B261C9">
        <w:t>tims</w:t>
      </w:r>
      <w:proofErr w:type="gramEnd"/>
    </w:p>
    <w:p w:rsidR="00B261C9" w:rsidRDefault="00B261C9">
      <w:proofErr w:type="gramStart"/>
      <w:r>
        <w:t>r/</w:t>
      </w:r>
      <w:proofErr w:type="spellStart"/>
      <w:r>
        <w:t>AskDrugNerds</w:t>
      </w:r>
      <w:proofErr w:type="spellEnd"/>
      <w:proofErr w:type="gramEnd"/>
    </w:p>
    <w:p w:rsidR="00B261C9" w:rsidRDefault="00B261C9">
      <w:proofErr w:type="gramStart"/>
      <w:r>
        <w:t>r/</w:t>
      </w:r>
      <w:proofErr w:type="spellStart"/>
      <w:r>
        <w:t>StackAdvice</w:t>
      </w:r>
      <w:proofErr w:type="spellEnd"/>
      <w:proofErr w:type="gramEnd"/>
    </w:p>
    <w:p w:rsidR="00B261C9" w:rsidRDefault="00B261C9">
      <w:proofErr w:type="gramStart"/>
      <w:r>
        <w:t>r/</w:t>
      </w:r>
      <w:proofErr w:type="spellStart"/>
      <w:r>
        <w:t>darknet</w:t>
      </w:r>
      <w:proofErr w:type="spellEnd"/>
      <w:proofErr w:type="gramEnd"/>
    </w:p>
    <w:p w:rsidR="00B261C9" w:rsidRDefault="00B261C9">
      <w:proofErr w:type="gramStart"/>
      <w:r>
        <w:t>r/Drugs</w:t>
      </w:r>
      <w:proofErr w:type="gramEnd"/>
    </w:p>
    <w:p w:rsidR="00720EBF" w:rsidRDefault="00720EBF">
      <w:proofErr w:type="gramStart"/>
      <w:r>
        <w:t>r/</w:t>
      </w:r>
      <w:proofErr w:type="spellStart"/>
      <w:r>
        <w:t>UKUniversityStudents</w:t>
      </w:r>
      <w:proofErr w:type="spellEnd"/>
      <w:proofErr w:type="gramEnd"/>
    </w:p>
    <w:p w:rsidR="00720EBF" w:rsidRDefault="00720EBF">
      <w:proofErr w:type="gramStart"/>
      <w:r>
        <w:t>r/</w:t>
      </w:r>
      <w:proofErr w:type="spellStart"/>
      <w:r>
        <w:t>UniUK</w:t>
      </w:r>
      <w:proofErr w:type="spellEnd"/>
      <w:proofErr w:type="gramEnd"/>
    </w:p>
    <w:p w:rsidR="00720EBF" w:rsidRDefault="00720EBF">
      <w:proofErr w:type="gramStart"/>
      <w:r>
        <w:t>r/</w:t>
      </w:r>
      <w:proofErr w:type="spellStart"/>
      <w:r>
        <w:t>lifelonglearning</w:t>
      </w:r>
      <w:proofErr w:type="spellEnd"/>
      <w:proofErr w:type="gramEnd"/>
    </w:p>
    <w:p w:rsidR="00720EBF" w:rsidRPr="00B261C9" w:rsidRDefault="00720EBF">
      <w:proofErr w:type="gramStart"/>
      <w:r>
        <w:t>r/Scholar</w:t>
      </w:r>
      <w:proofErr w:type="gramEnd"/>
    </w:p>
    <w:sectPr w:rsidR="00720EBF" w:rsidRPr="00B26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C9"/>
    <w:rsid w:val="00116E4F"/>
    <w:rsid w:val="00720EBF"/>
    <w:rsid w:val="00752346"/>
    <w:rsid w:val="009D4FC0"/>
    <w:rsid w:val="00B261C9"/>
    <w:rsid w:val="00B8076F"/>
    <w:rsid w:val="00B8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D3A2B-731F-451C-ADA0-9CA16801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2</cp:revision>
  <dcterms:created xsi:type="dcterms:W3CDTF">2019-11-02T11:00:00Z</dcterms:created>
  <dcterms:modified xsi:type="dcterms:W3CDTF">2020-01-05T15:19:00Z</dcterms:modified>
</cp:coreProperties>
</file>